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D7B17" w14:textId="3C8BCA6F" w:rsidR="00DC3144" w:rsidRPr="00DC3144" w:rsidRDefault="00DC3144" w:rsidP="00DC3144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S2 </w:t>
      </w:r>
      <w:r w:rsidRPr="00483CE5">
        <w:rPr>
          <w:rFonts w:ascii="Arial" w:hAnsi="Arial" w:cs="Arial"/>
          <w:b/>
          <w:bCs/>
          <w:i/>
          <w:iCs/>
          <w:sz w:val="22"/>
          <w:szCs w:val="22"/>
        </w:rPr>
        <w:t xml:space="preserve">Table. </w:t>
      </w:r>
      <w:r w:rsidRPr="00DC3144">
        <w:rPr>
          <w:rFonts w:ascii="Arial" w:hAnsi="Arial" w:cs="Arial"/>
          <w:i/>
          <w:iCs/>
          <w:sz w:val="22"/>
          <w:szCs w:val="22"/>
        </w:rPr>
        <w:t>Details of mixed viruses detected in this study</w:t>
      </w:r>
    </w:p>
    <w:p w14:paraId="7868095A" w14:textId="77777777" w:rsidR="00DC3144" w:rsidRPr="00483CE5" w:rsidRDefault="00DC3144" w:rsidP="00DC3144">
      <w:pPr>
        <w:rPr>
          <w:rFonts w:ascii="Arial" w:hAnsi="Arial" w:cs="Arial"/>
        </w:rPr>
      </w:pPr>
    </w:p>
    <w:tbl>
      <w:tblPr>
        <w:tblW w:w="49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715"/>
        <w:gridCol w:w="945"/>
        <w:gridCol w:w="785"/>
        <w:gridCol w:w="1361"/>
        <w:gridCol w:w="2276"/>
        <w:gridCol w:w="3532"/>
      </w:tblGrid>
      <w:tr w:rsidR="00DC3144" w:rsidRPr="00483CE5" w14:paraId="4AB0058D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4A3BC665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ism name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236DE8A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E0449C5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58EEB4C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6E5AF8F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ssage History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48CB87A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58DC44A" w14:textId="77777777" w:rsidR="00DC3144" w:rsidRPr="00483CE5" w:rsidRDefault="00DC3144" w:rsidP="004655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viruses sequenced from same capture event</w:t>
            </w:r>
          </w:p>
        </w:tc>
      </w:tr>
      <w:tr w:rsidR="00DC3144" w:rsidRPr="00483CE5" w14:paraId="0BBC42F9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5DD1D4A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duck/New South Wales/M15-10737-MD02/2015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5D8E49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SW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CC726D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2ABF3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7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5F71746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3448E02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faecal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8089155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 none</w:t>
            </w:r>
          </w:p>
        </w:tc>
      </w:tr>
      <w:tr w:rsidR="00DC3144" w:rsidRPr="00483CE5" w14:paraId="0B37F15F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5061FCCF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Western Australia/AS15-0827-35/2015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A2C6D6F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56F2C2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FE363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1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773295B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806838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faecal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F12C29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 0827: H2N7, H10N7</w:t>
            </w:r>
          </w:p>
        </w:tc>
      </w:tr>
      <w:tr w:rsidR="00DC3144" w:rsidRPr="00483CE5" w14:paraId="41CDDFEE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7C338022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Ruddy Turnstone/King Island/11036/2017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EC78226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Ta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6D8D7E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9,H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7E07D0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3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A2A79C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A8D714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Combined cloacal and oropharyngeal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5F40537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12N5, H3N8</w:t>
            </w:r>
          </w:p>
        </w:tc>
      </w:tr>
      <w:tr w:rsidR="00DC3144" w:rsidRPr="00483CE5" w14:paraId="3E3639C5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12148B0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Ruddy Turnstone/King Island/11990/2017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927202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Ta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D0A4FD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9,H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A6B23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3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910D00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508D4B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Combined cloacal and oropharyngeal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4ED4365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12N5, H3N8</w:t>
            </w:r>
          </w:p>
        </w:tc>
      </w:tr>
      <w:tr w:rsidR="00DC3144" w:rsidRPr="00483CE5" w14:paraId="1E3B93C8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415305F2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South Australia/19-9013889-61/2019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917E46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4A285A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7,H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9ED6A8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41B716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BD9C859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pooled faecal swabs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CE7A898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: 9013889: H2N3, H7N1, H1N1, H2N9</w:t>
            </w:r>
          </w:p>
        </w:tc>
      </w:tr>
      <w:tr w:rsidR="00DC3144" w:rsidRPr="00483CE5" w14:paraId="20C8D2ED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6EA11AD9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South Australia/19-9013889-93/2019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358FE3B4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C1F4761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7,H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7025006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EC4AC59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A14DF0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pooled faecal swabs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DBDADF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: 9013889: H2N3, H7N1, H1N1, H2N9</w:t>
            </w:r>
          </w:p>
        </w:tc>
      </w:tr>
      <w:tr w:rsidR="00DC3144" w:rsidRPr="00483CE5" w14:paraId="73B3B2EC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53508611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South Australia/19-9013889-13/2019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3342E5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3E1A1B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20667A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3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AC2B6D9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AED8C7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pooled faecal swabs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63328DF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: 9013889: H2N3, H7N1, H1N1, H2N9</w:t>
            </w:r>
          </w:p>
        </w:tc>
      </w:tr>
      <w:tr w:rsidR="00DC3144" w:rsidRPr="00483CE5" w14:paraId="01007600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4FE4059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Western Australia/AS14-0790-35/2014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9B837D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B4425B4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0672D26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6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13C04F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6964806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unspecified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3E55EA0B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: 0790: H11N5, H4N9, H4N6, H6N5</w:t>
            </w:r>
          </w:p>
        </w:tc>
      </w:tr>
      <w:tr w:rsidR="00DC3144" w:rsidRPr="00483CE5" w14:paraId="6D9AB1C6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09BB94D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Western Australia/AS14-0878-86/2014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7C4A212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2E7803F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62FB84B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6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FBDF30F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lyophilised AF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52249D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pooled unspecified swabs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2F766F5B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: 0878: H11N2, H4N6</w:t>
            </w:r>
          </w:p>
        </w:tc>
      </w:tr>
      <w:tr w:rsidR="00DC3144" w:rsidRPr="00483CE5" w14:paraId="5AE6B958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62A2F037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Western Australia/AS15-1167-22/2015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FE64E6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15B0994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C8B6122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1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A1A448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CC4779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pooled faecal swabs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82DAA3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 1167: H3N2, H9N2, H2N7</w:t>
            </w:r>
          </w:p>
        </w:tc>
      </w:tr>
      <w:tr w:rsidR="00DC3144" w:rsidRPr="00483CE5" w14:paraId="7C8DFFDA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606150D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bird/Western Australia/AS15-1167-28/2015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10681DB5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W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548600E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99AE8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1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6C89E9F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7A1B17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pooled faecal swabs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C6E3FB0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vent 1167: H3N2, H9N2, H2N7</w:t>
            </w:r>
          </w:p>
        </w:tc>
      </w:tr>
      <w:tr w:rsidR="00DC3144" w:rsidRPr="00483CE5" w14:paraId="52358A85" w14:textId="77777777" w:rsidTr="004655C6">
        <w:trPr>
          <w:trHeight w:val="32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6E9D41E2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wild waterfowl/Queensland/JCU-78-226/2016(mixed)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1F5665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Q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D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E63554B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3CC019A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proofErr w:type="gramStart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3,N</w:t>
            </w:r>
            <w:proofErr w:type="gramEnd"/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466453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7B1C4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faecal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07F80DC9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 none</w:t>
            </w:r>
          </w:p>
        </w:tc>
      </w:tr>
      <w:tr w:rsidR="00DC3144" w:rsidRPr="001478D4" w14:paraId="72D9FBEC" w14:textId="77777777" w:rsidTr="004655C6">
        <w:trPr>
          <w:trHeight w:val="340"/>
        </w:trPr>
        <w:tc>
          <w:tcPr>
            <w:tcW w:w="1532" w:type="pct"/>
            <w:shd w:val="clear" w:color="auto" w:fill="auto"/>
            <w:noWrap/>
            <w:vAlign w:val="bottom"/>
            <w:hideMark/>
          </w:tcPr>
          <w:p w14:paraId="6B0FFA7D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A/Ruddy turnstone/Australia/7127CP/2014(H6/H10N8)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F097602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S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9011A73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6, H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605A97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N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D7FF7CC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15215A4" w14:textId="77777777" w:rsidR="00DC3144" w:rsidRPr="00483CE5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Combined cloacal and oropharyngeal swab</w:t>
            </w:r>
          </w:p>
        </w:tc>
        <w:tc>
          <w:tcPr>
            <w:tcW w:w="1274" w:type="pct"/>
            <w:shd w:val="clear" w:color="auto" w:fill="auto"/>
            <w:noWrap/>
            <w:vAlign w:val="bottom"/>
            <w:hideMark/>
          </w:tcPr>
          <w:p w14:paraId="651507D2" w14:textId="77777777" w:rsidR="00DC3144" w:rsidRPr="001478D4" w:rsidRDefault="00DC3144" w:rsidP="004655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3CE5">
              <w:rPr>
                <w:rFonts w:ascii="Arial" w:hAnsi="Arial" w:cs="Arial"/>
                <w:color w:val="000000"/>
                <w:sz w:val="20"/>
                <w:szCs w:val="20"/>
              </w:rPr>
              <w:t>H3N5, H6N8, H10N8</w:t>
            </w:r>
          </w:p>
        </w:tc>
      </w:tr>
    </w:tbl>
    <w:p w14:paraId="2FA27782" w14:textId="77777777" w:rsidR="00DC3144" w:rsidRPr="00B7730A" w:rsidRDefault="00DC3144" w:rsidP="00DC3144">
      <w:pPr>
        <w:spacing w:after="160" w:line="259" w:lineRule="auto"/>
        <w:rPr>
          <w:rFonts w:ascii="Arial" w:hAnsi="Arial" w:cs="Arial"/>
        </w:rPr>
      </w:pPr>
    </w:p>
    <w:p w14:paraId="378F5200" w14:textId="77777777" w:rsidR="00F74341" w:rsidRDefault="00F74341"/>
    <w:sectPr w:rsidR="00F74341" w:rsidSect="001478D4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2163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F89ED" w14:textId="77777777" w:rsidR="00964882" w:rsidRDefault="00DC31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2EAF873" w14:textId="77777777" w:rsidR="00964882" w:rsidRDefault="00DC314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44"/>
    <w:rsid w:val="00016057"/>
    <w:rsid w:val="00022E30"/>
    <w:rsid w:val="0003115A"/>
    <w:rsid w:val="00032AAD"/>
    <w:rsid w:val="00033458"/>
    <w:rsid w:val="0003546B"/>
    <w:rsid w:val="000428FF"/>
    <w:rsid w:val="00060DE8"/>
    <w:rsid w:val="00073D78"/>
    <w:rsid w:val="000A3B01"/>
    <w:rsid w:val="000E6E9E"/>
    <w:rsid w:val="000F29D8"/>
    <w:rsid w:val="00104AE7"/>
    <w:rsid w:val="00170CEA"/>
    <w:rsid w:val="001B0577"/>
    <w:rsid w:val="0022365C"/>
    <w:rsid w:val="00275554"/>
    <w:rsid w:val="00282EDA"/>
    <w:rsid w:val="002A0611"/>
    <w:rsid w:val="002A1F76"/>
    <w:rsid w:val="002A4F32"/>
    <w:rsid w:val="002B432D"/>
    <w:rsid w:val="002C4DFC"/>
    <w:rsid w:val="002D2AE8"/>
    <w:rsid w:val="002F2BD9"/>
    <w:rsid w:val="003015D1"/>
    <w:rsid w:val="0030167B"/>
    <w:rsid w:val="00303EB9"/>
    <w:rsid w:val="00355F41"/>
    <w:rsid w:val="00447232"/>
    <w:rsid w:val="004706E5"/>
    <w:rsid w:val="00495E48"/>
    <w:rsid w:val="004B098B"/>
    <w:rsid w:val="004E44AC"/>
    <w:rsid w:val="004F01D3"/>
    <w:rsid w:val="00587964"/>
    <w:rsid w:val="00612FE7"/>
    <w:rsid w:val="0063752E"/>
    <w:rsid w:val="00652D1D"/>
    <w:rsid w:val="0066756D"/>
    <w:rsid w:val="00696550"/>
    <w:rsid w:val="006A20C1"/>
    <w:rsid w:val="006A642E"/>
    <w:rsid w:val="006C3E8E"/>
    <w:rsid w:val="00717884"/>
    <w:rsid w:val="00763028"/>
    <w:rsid w:val="00766A8D"/>
    <w:rsid w:val="00773506"/>
    <w:rsid w:val="00792DAB"/>
    <w:rsid w:val="0079343C"/>
    <w:rsid w:val="007C68B4"/>
    <w:rsid w:val="007D2187"/>
    <w:rsid w:val="0080692A"/>
    <w:rsid w:val="00807E96"/>
    <w:rsid w:val="00822CB4"/>
    <w:rsid w:val="008A319A"/>
    <w:rsid w:val="008C739E"/>
    <w:rsid w:val="008F4635"/>
    <w:rsid w:val="00902FBC"/>
    <w:rsid w:val="00964D0E"/>
    <w:rsid w:val="00982066"/>
    <w:rsid w:val="009C7B4A"/>
    <w:rsid w:val="009D03DE"/>
    <w:rsid w:val="009D3E9C"/>
    <w:rsid w:val="00A2233D"/>
    <w:rsid w:val="00A54EA7"/>
    <w:rsid w:val="00A55C23"/>
    <w:rsid w:val="00A55ED3"/>
    <w:rsid w:val="00A720E0"/>
    <w:rsid w:val="00A86A2A"/>
    <w:rsid w:val="00AE08FE"/>
    <w:rsid w:val="00AE6220"/>
    <w:rsid w:val="00B356CE"/>
    <w:rsid w:val="00BF4656"/>
    <w:rsid w:val="00C22F0D"/>
    <w:rsid w:val="00C510EC"/>
    <w:rsid w:val="00CE4B23"/>
    <w:rsid w:val="00D106B9"/>
    <w:rsid w:val="00D244C2"/>
    <w:rsid w:val="00D47CA6"/>
    <w:rsid w:val="00D5409D"/>
    <w:rsid w:val="00D572FD"/>
    <w:rsid w:val="00D668F0"/>
    <w:rsid w:val="00DA1702"/>
    <w:rsid w:val="00DC2295"/>
    <w:rsid w:val="00DC3144"/>
    <w:rsid w:val="00DE0697"/>
    <w:rsid w:val="00E13A0A"/>
    <w:rsid w:val="00E417BA"/>
    <w:rsid w:val="00E513AE"/>
    <w:rsid w:val="00E77AC3"/>
    <w:rsid w:val="00E857BC"/>
    <w:rsid w:val="00E90A80"/>
    <w:rsid w:val="00E97F1C"/>
    <w:rsid w:val="00EB1562"/>
    <w:rsid w:val="00EE3D59"/>
    <w:rsid w:val="00EF643F"/>
    <w:rsid w:val="00F010E6"/>
    <w:rsid w:val="00F125EF"/>
    <w:rsid w:val="00F14A4F"/>
    <w:rsid w:val="00F248C3"/>
    <w:rsid w:val="00F74341"/>
    <w:rsid w:val="00F83C3F"/>
    <w:rsid w:val="00F9276F"/>
    <w:rsid w:val="00F95C0C"/>
    <w:rsid w:val="00FA6E54"/>
    <w:rsid w:val="00FC485D"/>
    <w:rsid w:val="00FE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2AD94"/>
  <w15:chartTrackingRefBased/>
  <w15:docId w15:val="{6D50383B-A96E-CA4C-8E91-33909449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314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C314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e</dc:creator>
  <cp:keywords/>
  <dc:description/>
  <cp:lastModifiedBy>Michelle Wille</cp:lastModifiedBy>
  <cp:revision>1</cp:revision>
  <dcterms:created xsi:type="dcterms:W3CDTF">2022-03-16T03:26:00Z</dcterms:created>
  <dcterms:modified xsi:type="dcterms:W3CDTF">2022-03-16T03:26:00Z</dcterms:modified>
</cp:coreProperties>
</file>